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XSpec="center" w:tblpY="1562"/>
        <w:tblW w:w="11341" w:type="dxa"/>
        <w:tblLayout w:type="fixed"/>
        <w:tblLook w:val="04A0" w:firstRow="1" w:lastRow="0" w:firstColumn="1" w:lastColumn="0" w:noHBand="0" w:noVBand="1"/>
      </w:tblPr>
      <w:tblGrid>
        <w:gridCol w:w="2836"/>
        <w:gridCol w:w="4394"/>
        <w:gridCol w:w="4111"/>
      </w:tblGrid>
      <w:tr w:rsidR="00555827" w:rsidTr="00976CEB">
        <w:tc>
          <w:tcPr>
            <w:tcW w:w="2836" w:type="dxa"/>
          </w:tcPr>
          <w:p w:rsidR="00555827" w:rsidRDefault="00555827" w:rsidP="00976CEB">
            <w:r>
              <w:t>Primers and siRNAs</w:t>
            </w:r>
          </w:p>
        </w:tc>
        <w:tc>
          <w:tcPr>
            <w:tcW w:w="4394" w:type="dxa"/>
          </w:tcPr>
          <w:p w:rsidR="00555827" w:rsidRDefault="00555827" w:rsidP="00976CEB">
            <w:r w:rsidRPr="003C1AAB">
              <w:t>Forward</w:t>
            </w:r>
          </w:p>
        </w:tc>
        <w:tc>
          <w:tcPr>
            <w:tcW w:w="4111" w:type="dxa"/>
          </w:tcPr>
          <w:p w:rsidR="00555827" w:rsidRDefault="00555827" w:rsidP="00976CEB">
            <w:r w:rsidRPr="003C1AAB">
              <w:t>Reverse</w:t>
            </w:r>
          </w:p>
        </w:tc>
      </w:tr>
      <w:tr w:rsidR="00555827" w:rsidTr="00976CEB">
        <w:trPr>
          <w:trHeight w:val="236"/>
        </w:trPr>
        <w:tc>
          <w:tcPr>
            <w:tcW w:w="2836" w:type="dxa"/>
          </w:tcPr>
          <w:p w:rsidR="00555827" w:rsidRDefault="00555827" w:rsidP="00976CEB">
            <w:r>
              <w:rPr>
                <w:rFonts w:hint="eastAsia"/>
              </w:rPr>
              <w:t>L</w:t>
            </w:r>
            <w:r>
              <w:t>TSCCAT</w:t>
            </w:r>
          </w:p>
        </w:tc>
        <w:tc>
          <w:tcPr>
            <w:tcW w:w="4394" w:type="dxa"/>
          </w:tcPr>
          <w:p w:rsidR="00555827" w:rsidRDefault="00555827" w:rsidP="00976CEB">
            <w:r>
              <w:rPr>
                <w:rFonts w:hint="eastAsia"/>
              </w:rPr>
              <w:t>C</w:t>
            </w:r>
            <w:r>
              <w:t>GCTCATGGGCTTCTCAGTA</w:t>
            </w:r>
          </w:p>
        </w:tc>
        <w:tc>
          <w:tcPr>
            <w:tcW w:w="4111" w:type="dxa"/>
          </w:tcPr>
          <w:p w:rsidR="00555827" w:rsidRDefault="00555827" w:rsidP="00976CEB">
            <w:r>
              <w:rPr>
                <w:rFonts w:hint="eastAsia"/>
              </w:rPr>
              <w:t>A</w:t>
            </w:r>
            <w:r>
              <w:t>GCTCCACACCCTGAGGTTT</w:t>
            </w:r>
          </w:p>
        </w:tc>
      </w:tr>
      <w:tr w:rsidR="00555827" w:rsidTr="00976CEB">
        <w:tc>
          <w:tcPr>
            <w:tcW w:w="2836" w:type="dxa"/>
          </w:tcPr>
          <w:p w:rsidR="00555827" w:rsidRDefault="001079CC" w:rsidP="00976CEB">
            <w:r>
              <w:t>Has-</w:t>
            </w:r>
            <w:r w:rsidR="00555827">
              <w:rPr>
                <w:rFonts w:hint="eastAsia"/>
              </w:rPr>
              <w:t>m</w:t>
            </w:r>
            <w:r w:rsidR="00555827">
              <w:t>iR-103a-2-5p</w:t>
            </w:r>
            <w:r>
              <w:t xml:space="preserve"> MIMAT0009196</w:t>
            </w:r>
          </w:p>
        </w:tc>
        <w:tc>
          <w:tcPr>
            <w:tcW w:w="4394" w:type="dxa"/>
          </w:tcPr>
          <w:p w:rsidR="00555827" w:rsidRDefault="001079CC" w:rsidP="00976CEB">
            <w:r>
              <w:rPr>
                <w:rFonts w:hint="eastAsia"/>
              </w:rPr>
              <w:t>A</w:t>
            </w:r>
            <w:r>
              <w:t>GCUUCUUUACAGUGCUGCCUUG</w:t>
            </w:r>
          </w:p>
        </w:tc>
        <w:tc>
          <w:tcPr>
            <w:tcW w:w="4111" w:type="dxa"/>
          </w:tcPr>
          <w:p w:rsidR="00555827" w:rsidRDefault="00555827" w:rsidP="00976CEB"/>
        </w:tc>
      </w:tr>
      <w:tr w:rsidR="001079CC" w:rsidTr="00976CEB">
        <w:tc>
          <w:tcPr>
            <w:tcW w:w="2836" w:type="dxa"/>
          </w:tcPr>
          <w:p w:rsidR="001079CC" w:rsidRDefault="001079CC" w:rsidP="00976CEB">
            <w:r>
              <w:t>Has-miR-103a-2-5p</w:t>
            </w:r>
            <w:r>
              <w:rPr>
                <w:rFonts w:hint="eastAsia"/>
              </w:rPr>
              <w:t xml:space="preserve"> m</w:t>
            </w:r>
            <w:r>
              <w:t>imic</w:t>
            </w:r>
          </w:p>
        </w:tc>
        <w:tc>
          <w:tcPr>
            <w:tcW w:w="4394" w:type="dxa"/>
          </w:tcPr>
          <w:p w:rsidR="001079CC" w:rsidRPr="001079CC" w:rsidRDefault="001079CC" w:rsidP="00976CEB">
            <w:r>
              <w:t>AGCUUCUUUACAGUGCUGCCUUG</w:t>
            </w:r>
          </w:p>
        </w:tc>
        <w:tc>
          <w:tcPr>
            <w:tcW w:w="4111" w:type="dxa"/>
          </w:tcPr>
          <w:p w:rsidR="001079CC" w:rsidRDefault="001079CC" w:rsidP="00976CEB">
            <w:r>
              <w:rPr>
                <w:rFonts w:hint="eastAsia"/>
              </w:rPr>
              <w:t>C</w:t>
            </w:r>
            <w:r>
              <w:t>AAGGCAGCACUGUAAAGAAGCU</w:t>
            </w:r>
          </w:p>
        </w:tc>
      </w:tr>
      <w:tr w:rsidR="001079CC" w:rsidTr="00976CEB">
        <w:tc>
          <w:tcPr>
            <w:tcW w:w="2836" w:type="dxa"/>
          </w:tcPr>
          <w:p w:rsidR="001079CC" w:rsidRDefault="001079CC" w:rsidP="00976CEB">
            <w:r w:rsidRPr="001079CC">
              <w:t>Has-miR-103a-2-5p</w:t>
            </w:r>
            <w:r>
              <w:t xml:space="preserve"> inhibitor</w:t>
            </w:r>
          </w:p>
        </w:tc>
        <w:tc>
          <w:tcPr>
            <w:tcW w:w="4394" w:type="dxa"/>
          </w:tcPr>
          <w:p w:rsidR="001079CC" w:rsidRDefault="001079CC" w:rsidP="00976CEB">
            <w:r>
              <w:t>CAAGGCAGCACUGUAAAGAAGCU</w:t>
            </w:r>
          </w:p>
        </w:tc>
        <w:tc>
          <w:tcPr>
            <w:tcW w:w="4111" w:type="dxa"/>
          </w:tcPr>
          <w:p w:rsidR="001079CC" w:rsidRDefault="001079CC" w:rsidP="00976CEB"/>
        </w:tc>
      </w:tr>
      <w:tr w:rsidR="00555827" w:rsidTr="00976CEB">
        <w:tc>
          <w:tcPr>
            <w:tcW w:w="2836" w:type="dxa"/>
          </w:tcPr>
          <w:p w:rsidR="00555827" w:rsidRDefault="00555827" w:rsidP="00976CEB">
            <w:r>
              <w:rPr>
                <w:rFonts w:hint="eastAsia"/>
              </w:rPr>
              <w:t>S</w:t>
            </w:r>
            <w:r>
              <w:t>MYD3</w:t>
            </w:r>
          </w:p>
        </w:tc>
        <w:tc>
          <w:tcPr>
            <w:tcW w:w="4394" w:type="dxa"/>
          </w:tcPr>
          <w:p w:rsidR="00555827" w:rsidRDefault="00555827" w:rsidP="00976CEB">
            <w:r w:rsidRPr="00571CA1">
              <w:t>GTTCGATTGTGTTCAATGGGCCCCAC</w:t>
            </w:r>
          </w:p>
        </w:tc>
        <w:tc>
          <w:tcPr>
            <w:tcW w:w="4111" w:type="dxa"/>
          </w:tcPr>
          <w:p w:rsidR="00555827" w:rsidRDefault="00555827" w:rsidP="00976CEB">
            <w:r w:rsidRPr="00571CA1">
              <w:t>TCCTCACTGGTCATCAGCATATC</w:t>
            </w:r>
          </w:p>
        </w:tc>
      </w:tr>
      <w:tr w:rsidR="00555827" w:rsidTr="00976CEB">
        <w:tc>
          <w:tcPr>
            <w:tcW w:w="2836" w:type="dxa"/>
          </w:tcPr>
          <w:p w:rsidR="00555827" w:rsidRDefault="00555827" w:rsidP="00976CEB">
            <w:r>
              <w:rPr>
                <w:rFonts w:hint="eastAsia"/>
              </w:rPr>
              <w:t>L</w:t>
            </w:r>
            <w:r>
              <w:t>TSCCAT 623-645 mutant</w:t>
            </w:r>
          </w:p>
        </w:tc>
        <w:tc>
          <w:tcPr>
            <w:tcW w:w="4394" w:type="dxa"/>
          </w:tcPr>
          <w:p w:rsidR="00555827" w:rsidRDefault="00555827" w:rsidP="00976CEB">
            <w:r>
              <w:rPr>
                <w:rFonts w:hint="eastAsia"/>
              </w:rPr>
              <w:t>G</w:t>
            </w:r>
            <w:r>
              <w:t>GTGCTCGCCCACAATAGAAGTTCACTCTTCGGTGGAAGGAAACCCAGTCCATG</w:t>
            </w:r>
          </w:p>
        </w:tc>
        <w:tc>
          <w:tcPr>
            <w:tcW w:w="4111" w:type="dxa"/>
          </w:tcPr>
          <w:p w:rsidR="00555827" w:rsidRPr="00800FFA" w:rsidRDefault="00555827" w:rsidP="00976CEB">
            <w:r>
              <w:t>GAACTTCTATTGTGGGCGAGCACCTTCCGAGGCGTAGTCCTTTGGATGTTGGGG</w:t>
            </w:r>
          </w:p>
        </w:tc>
      </w:tr>
      <w:tr w:rsidR="00555827" w:rsidTr="00976CEB">
        <w:tc>
          <w:tcPr>
            <w:tcW w:w="2836" w:type="dxa"/>
          </w:tcPr>
          <w:p w:rsidR="00555827" w:rsidRDefault="00555827" w:rsidP="00976CEB">
            <w:r>
              <w:rPr>
                <w:rFonts w:hint="eastAsia"/>
              </w:rPr>
              <w:t>L</w:t>
            </w:r>
            <w:r>
              <w:t>TSCCAT 1077-1103 mutant</w:t>
            </w:r>
          </w:p>
        </w:tc>
        <w:tc>
          <w:tcPr>
            <w:tcW w:w="4394" w:type="dxa"/>
          </w:tcPr>
          <w:p w:rsidR="00555827" w:rsidRDefault="00555827" w:rsidP="00976CEB">
            <w:r>
              <w:rPr>
                <w:rFonts w:hint="eastAsia"/>
              </w:rPr>
              <w:t>G</w:t>
            </w:r>
            <w:r>
              <w:t>CCTTGGAGCCACCATCCATCTTTTGCAATGCCATACTTGTTTCCTTTTTGAAA</w:t>
            </w:r>
          </w:p>
        </w:tc>
        <w:tc>
          <w:tcPr>
            <w:tcW w:w="4111" w:type="dxa"/>
          </w:tcPr>
          <w:p w:rsidR="00555827" w:rsidRDefault="00555827" w:rsidP="00976CEB">
            <w:r>
              <w:rPr>
                <w:rFonts w:hint="eastAsia"/>
              </w:rPr>
              <w:t>A</w:t>
            </w:r>
            <w:r>
              <w:t>AAAGATGGATGGTGGCTCCAAGGCGACTTCCTTTCTGGTTCACCAACTTTGCT</w:t>
            </w:r>
          </w:p>
        </w:tc>
      </w:tr>
      <w:tr w:rsidR="00555827" w:rsidTr="00976CEB">
        <w:tc>
          <w:tcPr>
            <w:tcW w:w="2836" w:type="dxa"/>
          </w:tcPr>
          <w:p w:rsidR="00555827" w:rsidRDefault="00555827" w:rsidP="00976CEB">
            <w:r>
              <w:t>SMYD3 mutant</w:t>
            </w:r>
          </w:p>
        </w:tc>
        <w:tc>
          <w:tcPr>
            <w:tcW w:w="4394" w:type="dxa"/>
          </w:tcPr>
          <w:p w:rsidR="00555827" w:rsidRDefault="00555827" w:rsidP="00976CEB">
            <w:r>
              <w:rPr>
                <w:rFonts w:hint="eastAsia"/>
              </w:rPr>
              <w:t>T</w:t>
            </w:r>
            <w:r>
              <w:t>CATTAGTTGTAGCACCATCCGATTATAATAAATTCAAAACATTTGGTTG</w:t>
            </w:r>
          </w:p>
        </w:tc>
        <w:tc>
          <w:tcPr>
            <w:tcW w:w="4111" w:type="dxa"/>
          </w:tcPr>
          <w:p w:rsidR="00555827" w:rsidRDefault="00555827" w:rsidP="00976CEB">
            <w:r>
              <w:rPr>
                <w:rFonts w:hint="eastAsia"/>
              </w:rPr>
              <w:t>T</w:t>
            </w:r>
            <w:r>
              <w:t>AATCGGATGGTGCTACAACTAATGATTCTTGTGGTTTGCAAACCATGTC</w:t>
            </w:r>
          </w:p>
        </w:tc>
      </w:tr>
      <w:tr w:rsidR="00555827" w:rsidTr="00976CEB">
        <w:tc>
          <w:tcPr>
            <w:tcW w:w="2836" w:type="dxa"/>
          </w:tcPr>
          <w:p w:rsidR="00555827" w:rsidRDefault="00555827" w:rsidP="00976CEB">
            <w:r>
              <w:t>Twist1 promoter1</w:t>
            </w:r>
          </w:p>
        </w:tc>
        <w:tc>
          <w:tcPr>
            <w:tcW w:w="4394" w:type="dxa"/>
          </w:tcPr>
          <w:p w:rsidR="00555827" w:rsidRDefault="00555827" w:rsidP="00976CEB">
            <w:r>
              <w:rPr>
                <w:rFonts w:hint="eastAsia"/>
              </w:rPr>
              <w:t>G</w:t>
            </w:r>
            <w:r>
              <w:t>GTAAGGGATCAACTCTGCAA</w:t>
            </w:r>
          </w:p>
        </w:tc>
        <w:tc>
          <w:tcPr>
            <w:tcW w:w="4111" w:type="dxa"/>
          </w:tcPr>
          <w:p w:rsidR="00555827" w:rsidRDefault="00555827" w:rsidP="00976CEB">
            <w:r>
              <w:rPr>
                <w:rFonts w:hint="eastAsia"/>
              </w:rPr>
              <w:t>C</w:t>
            </w:r>
            <w:r>
              <w:t>GACTGAAGGGTTCAGCTTT</w:t>
            </w:r>
          </w:p>
        </w:tc>
      </w:tr>
      <w:tr w:rsidR="00555827" w:rsidTr="00976CEB">
        <w:tc>
          <w:tcPr>
            <w:tcW w:w="2836" w:type="dxa"/>
          </w:tcPr>
          <w:p w:rsidR="00555827" w:rsidRDefault="00555827" w:rsidP="00976CEB">
            <w:r>
              <w:t>Twist1 promoter2</w:t>
            </w:r>
          </w:p>
        </w:tc>
        <w:tc>
          <w:tcPr>
            <w:tcW w:w="4394" w:type="dxa"/>
          </w:tcPr>
          <w:p w:rsidR="00555827" w:rsidRDefault="00555827" w:rsidP="00976CEB">
            <w:r>
              <w:rPr>
                <w:rFonts w:hint="eastAsia"/>
              </w:rPr>
              <w:t>T</w:t>
            </w:r>
            <w:r>
              <w:t>TTCCTTCCACCGAAGAGTG</w:t>
            </w:r>
          </w:p>
        </w:tc>
        <w:tc>
          <w:tcPr>
            <w:tcW w:w="4111" w:type="dxa"/>
          </w:tcPr>
          <w:p w:rsidR="00555827" w:rsidRDefault="00555827" w:rsidP="00976CEB">
            <w:r>
              <w:rPr>
                <w:rFonts w:hint="eastAsia"/>
              </w:rPr>
              <w:t>C</w:t>
            </w:r>
            <w:r>
              <w:t>CCTCCTTTCCCCTGTACAA</w:t>
            </w:r>
          </w:p>
        </w:tc>
      </w:tr>
      <w:tr w:rsidR="00555827" w:rsidTr="00976CEB">
        <w:tc>
          <w:tcPr>
            <w:tcW w:w="2836" w:type="dxa"/>
          </w:tcPr>
          <w:p w:rsidR="00555827" w:rsidRDefault="00555827" w:rsidP="00976CEB">
            <w:r>
              <w:t>Twist1 promoter3</w:t>
            </w:r>
          </w:p>
        </w:tc>
        <w:tc>
          <w:tcPr>
            <w:tcW w:w="4394" w:type="dxa"/>
          </w:tcPr>
          <w:p w:rsidR="00555827" w:rsidRDefault="00555827" w:rsidP="00976CEB">
            <w:r>
              <w:rPr>
                <w:rFonts w:hint="eastAsia"/>
              </w:rPr>
              <w:t>A</w:t>
            </w:r>
            <w:r>
              <w:t>GTCTCCTCCGACCGCTTC</w:t>
            </w:r>
          </w:p>
        </w:tc>
        <w:tc>
          <w:tcPr>
            <w:tcW w:w="4111" w:type="dxa"/>
          </w:tcPr>
          <w:p w:rsidR="00555827" w:rsidRDefault="00555827" w:rsidP="00976CEB">
            <w:r>
              <w:rPr>
                <w:rFonts w:hint="eastAsia"/>
              </w:rPr>
              <w:t>G</w:t>
            </w:r>
            <w:r>
              <w:t>TCCTCCCAAACCATTCAAA</w:t>
            </w:r>
          </w:p>
        </w:tc>
      </w:tr>
      <w:tr w:rsidR="00555827" w:rsidTr="00976CEB">
        <w:tc>
          <w:tcPr>
            <w:tcW w:w="2836" w:type="dxa"/>
          </w:tcPr>
          <w:p w:rsidR="00555827" w:rsidRDefault="00555827" w:rsidP="00976CEB">
            <w:r>
              <w:t>Twist1 promoter4</w:t>
            </w:r>
          </w:p>
        </w:tc>
        <w:tc>
          <w:tcPr>
            <w:tcW w:w="4394" w:type="dxa"/>
          </w:tcPr>
          <w:p w:rsidR="00555827" w:rsidRDefault="00555827" w:rsidP="00976CEB">
            <w:r>
              <w:rPr>
                <w:rFonts w:hint="eastAsia"/>
              </w:rPr>
              <w:t>T</w:t>
            </w:r>
            <w:r>
              <w:t>TGGGAGGACGAATTGTTAGA</w:t>
            </w:r>
          </w:p>
        </w:tc>
        <w:tc>
          <w:tcPr>
            <w:tcW w:w="4111" w:type="dxa"/>
          </w:tcPr>
          <w:p w:rsidR="00555827" w:rsidRDefault="00555827" w:rsidP="00976CEB">
            <w:r>
              <w:rPr>
                <w:rFonts w:hint="eastAsia"/>
              </w:rPr>
              <w:t>A</w:t>
            </w:r>
            <w:r>
              <w:t>CGTGAGGAGGAGGGACTTT</w:t>
            </w:r>
          </w:p>
        </w:tc>
      </w:tr>
      <w:tr w:rsidR="00FC1539" w:rsidTr="00976CEB">
        <w:tc>
          <w:tcPr>
            <w:tcW w:w="2836" w:type="dxa"/>
          </w:tcPr>
          <w:p w:rsidR="00555827" w:rsidRDefault="00555827" w:rsidP="00976CEB">
            <w:r>
              <w:rPr>
                <w:rFonts w:hint="eastAsia"/>
              </w:rPr>
              <w:t>L</w:t>
            </w:r>
            <w:r>
              <w:t>TSCCAT siRNA1</w:t>
            </w:r>
          </w:p>
        </w:tc>
        <w:tc>
          <w:tcPr>
            <w:tcW w:w="4394" w:type="dxa"/>
          </w:tcPr>
          <w:p w:rsidR="00555827" w:rsidRDefault="00555827" w:rsidP="00976CEB">
            <w:r w:rsidRPr="00D23FD1">
              <w:t>AGCATTTCTGTCTGTAAGT</w:t>
            </w:r>
          </w:p>
        </w:tc>
        <w:tc>
          <w:tcPr>
            <w:tcW w:w="4111" w:type="dxa"/>
          </w:tcPr>
          <w:p w:rsidR="00555827" w:rsidRDefault="00555827" w:rsidP="00976CEB"/>
        </w:tc>
      </w:tr>
      <w:tr w:rsidR="00FC1539" w:rsidTr="00976CEB">
        <w:tc>
          <w:tcPr>
            <w:tcW w:w="2836" w:type="dxa"/>
          </w:tcPr>
          <w:p w:rsidR="00555827" w:rsidRDefault="00555827" w:rsidP="00976CEB">
            <w:r w:rsidRPr="00D23FD1">
              <w:t>LTSCCAT siRNA</w:t>
            </w:r>
            <w:r>
              <w:t>2</w:t>
            </w:r>
          </w:p>
        </w:tc>
        <w:tc>
          <w:tcPr>
            <w:tcW w:w="4394" w:type="dxa"/>
          </w:tcPr>
          <w:p w:rsidR="00555827" w:rsidRPr="00D23FD1" w:rsidRDefault="00555827" w:rsidP="00976CEB">
            <w:r w:rsidRPr="00D23FD1">
              <w:t>CGACTTGACCTCCACTTAA</w:t>
            </w:r>
          </w:p>
        </w:tc>
        <w:tc>
          <w:tcPr>
            <w:tcW w:w="4111" w:type="dxa"/>
          </w:tcPr>
          <w:p w:rsidR="00555827" w:rsidRDefault="00555827" w:rsidP="00976CEB"/>
        </w:tc>
      </w:tr>
      <w:tr w:rsidR="00FC1539" w:rsidTr="00976CEB">
        <w:tc>
          <w:tcPr>
            <w:tcW w:w="2836" w:type="dxa"/>
          </w:tcPr>
          <w:p w:rsidR="00555827" w:rsidRDefault="00555827" w:rsidP="00976CEB">
            <w:r w:rsidRPr="00D23FD1">
              <w:t>LTSCCAT siRNA</w:t>
            </w:r>
            <w:r>
              <w:t>3</w:t>
            </w:r>
          </w:p>
        </w:tc>
        <w:tc>
          <w:tcPr>
            <w:tcW w:w="4394" w:type="dxa"/>
          </w:tcPr>
          <w:p w:rsidR="00555827" w:rsidRPr="00D23FD1" w:rsidRDefault="00555827" w:rsidP="00976CEB">
            <w:r w:rsidRPr="00D23FD1">
              <w:t>GGACAAATTGCAGAGTTGA</w:t>
            </w:r>
          </w:p>
        </w:tc>
        <w:tc>
          <w:tcPr>
            <w:tcW w:w="4111" w:type="dxa"/>
          </w:tcPr>
          <w:p w:rsidR="00555827" w:rsidRDefault="00555827" w:rsidP="00976CEB"/>
        </w:tc>
      </w:tr>
      <w:tr w:rsidR="00FC1539" w:rsidTr="00976CEB">
        <w:tc>
          <w:tcPr>
            <w:tcW w:w="2836" w:type="dxa"/>
          </w:tcPr>
          <w:p w:rsidR="00555827" w:rsidRDefault="00555827" w:rsidP="00976CEB">
            <w:r>
              <w:rPr>
                <w:rFonts w:hint="eastAsia"/>
              </w:rPr>
              <w:t>S</w:t>
            </w:r>
            <w:r>
              <w:t>MYD3 siRNA1</w:t>
            </w:r>
          </w:p>
        </w:tc>
        <w:tc>
          <w:tcPr>
            <w:tcW w:w="4394" w:type="dxa"/>
          </w:tcPr>
          <w:p w:rsidR="00555827" w:rsidRDefault="00555827" w:rsidP="00976CEB">
            <w:r w:rsidRPr="00D23FD1">
              <w:t xml:space="preserve">GCAAGUAUGGAAGGAAGUU </w:t>
            </w:r>
          </w:p>
        </w:tc>
        <w:tc>
          <w:tcPr>
            <w:tcW w:w="4111" w:type="dxa"/>
          </w:tcPr>
          <w:p w:rsidR="00555827" w:rsidRDefault="00555827" w:rsidP="00976CEB"/>
        </w:tc>
      </w:tr>
      <w:tr w:rsidR="00FC1539" w:rsidTr="00976CEB">
        <w:tc>
          <w:tcPr>
            <w:tcW w:w="2836" w:type="dxa"/>
          </w:tcPr>
          <w:p w:rsidR="00555827" w:rsidRDefault="00555827" w:rsidP="00976CEB">
            <w:r w:rsidRPr="00D23FD1">
              <w:t>SMYD3 siRNA</w:t>
            </w:r>
            <w:r>
              <w:t>2</w:t>
            </w:r>
          </w:p>
        </w:tc>
        <w:tc>
          <w:tcPr>
            <w:tcW w:w="4394" w:type="dxa"/>
          </w:tcPr>
          <w:p w:rsidR="00555827" w:rsidRDefault="00555827" w:rsidP="00976CEB">
            <w:r w:rsidRPr="00D23FD1">
              <w:t>AGUAUCUCUUUGCUCAAUCAA</w:t>
            </w:r>
          </w:p>
        </w:tc>
        <w:tc>
          <w:tcPr>
            <w:tcW w:w="4111" w:type="dxa"/>
          </w:tcPr>
          <w:p w:rsidR="00555827" w:rsidRDefault="00555827" w:rsidP="00976CEB"/>
        </w:tc>
      </w:tr>
      <w:tr w:rsidR="00FC1539" w:rsidTr="00976CEB">
        <w:tc>
          <w:tcPr>
            <w:tcW w:w="2836" w:type="dxa"/>
          </w:tcPr>
          <w:p w:rsidR="00555827" w:rsidRDefault="00555827" w:rsidP="00976CEB">
            <w:r w:rsidRPr="00D23FD1">
              <w:t>SMYD3 siRNA</w:t>
            </w:r>
            <w:r>
              <w:t>3</w:t>
            </w:r>
          </w:p>
        </w:tc>
        <w:tc>
          <w:tcPr>
            <w:tcW w:w="4394" w:type="dxa"/>
          </w:tcPr>
          <w:p w:rsidR="00555827" w:rsidRPr="00D23FD1" w:rsidRDefault="00555827" w:rsidP="00976CEB">
            <w:r w:rsidRPr="00D23FD1">
              <w:t xml:space="preserve">CAAGUAUGGAAGGAAGUUCAA </w:t>
            </w:r>
          </w:p>
        </w:tc>
        <w:tc>
          <w:tcPr>
            <w:tcW w:w="4111" w:type="dxa"/>
          </w:tcPr>
          <w:p w:rsidR="00555827" w:rsidRDefault="00555827" w:rsidP="00976CEB"/>
        </w:tc>
      </w:tr>
      <w:tr w:rsidR="00BF49BC" w:rsidTr="00976CEB">
        <w:tc>
          <w:tcPr>
            <w:tcW w:w="2836" w:type="dxa"/>
          </w:tcPr>
          <w:p w:rsidR="00BF49BC" w:rsidRPr="00D23FD1" w:rsidRDefault="00BF49BC" w:rsidP="00976CEB">
            <w:r w:rsidRPr="00BF49BC">
              <w:t>5’RACE</w:t>
            </w:r>
          </w:p>
        </w:tc>
        <w:tc>
          <w:tcPr>
            <w:tcW w:w="4394" w:type="dxa"/>
          </w:tcPr>
          <w:p w:rsidR="00BF49BC" w:rsidRPr="00D23FD1" w:rsidRDefault="00BF49BC" w:rsidP="00976CEB"/>
        </w:tc>
        <w:tc>
          <w:tcPr>
            <w:tcW w:w="4111" w:type="dxa"/>
          </w:tcPr>
          <w:p w:rsidR="00BF49BC" w:rsidRDefault="00BF49B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2 R1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ACTGGGTCGTTGTAGAGGGGAAAG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2 R4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ACTCCAAGGGGTTCGTCTACCTGA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2 R5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TGCTGCCCCCAAACTTTCCGCCTG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2 YZF1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AATCTTGCTCAGCTTGTCCGAGGG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2 YZF2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GCACGTTGGCCATGACCCGCTGC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D23FD1" w:rsidRDefault="0078528C" w:rsidP="00976CEB">
            <w:r w:rsidRPr="0078528C">
              <w:t>3’RACE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1 F1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AACCCTAGCGCAGCCCAGGA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1 R1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TCGAGATTTCTGCAGCCACG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1 F2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GTGACAGCAGCAATGGCAAC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1 R2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 P1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CGTACTGAGAAGCCCATGA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1 F3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TTTGGGAGAAAGTGAGGGCGAGTGT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1 F5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CTGTTTAGTGAGCCGCTGCCTTA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1 F6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TTTGGGAGAAGTGAGGGCGAGTGT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  <w:tr w:rsidR="0078528C" w:rsidTr="00976CEB">
        <w:tc>
          <w:tcPr>
            <w:tcW w:w="2836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TG1064-1 F7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394" w:type="dxa"/>
          </w:tcPr>
          <w:p w:rsidR="0078528C" w:rsidRPr="00E26A4C" w:rsidRDefault="0078528C" w:rsidP="00976CEB">
            <w:pPr>
              <w:ind w:firstLineChars="50" w:firstLine="105"/>
            </w:pPr>
            <w:r w:rsidRPr="00E26A4C">
              <w:rPr>
                <w:rFonts w:hint="eastAsia"/>
                <w:bCs/>
              </w:rPr>
              <w:t>CCTGTTTAGTGAGCCGCTGCCTTA</w:t>
            </w:r>
            <w:r w:rsidRPr="00E26A4C">
              <w:rPr>
                <w:rFonts w:hint="eastAsia"/>
              </w:rPr>
              <w:t xml:space="preserve"> </w:t>
            </w:r>
          </w:p>
        </w:tc>
        <w:tc>
          <w:tcPr>
            <w:tcW w:w="4111" w:type="dxa"/>
          </w:tcPr>
          <w:p w:rsidR="0078528C" w:rsidRDefault="0078528C" w:rsidP="00976CEB"/>
        </w:tc>
      </w:tr>
    </w:tbl>
    <w:p w:rsidR="00E56A9C" w:rsidRDefault="00E56A9C" w:rsidP="00BF49BC"/>
    <w:p w:rsidR="00604B3C" w:rsidRPr="00604B3C" w:rsidRDefault="00604B3C" w:rsidP="00604B3C">
      <w:pPr>
        <w:rPr>
          <w:rFonts w:ascii="Times New Roman" w:eastAsia="宋体" w:hAnsi="Times New Roman" w:cs="Times New Roman"/>
          <w:b/>
          <w:bCs/>
        </w:rPr>
      </w:pPr>
      <w:r w:rsidRPr="00604B3C">
        <w:rPr>
          <w:rFonts w:ascii="Times New Roman" w:eastAsia="宋体" w:hAnsi="Times New Roman" w:cs="Times New Roman"/>
          <w:b/>
          <w:bCs/>
        </w:rPr>
        <w:t xml:space="preserve">Table S1 </w:t>
      </w:r>
      <w:proofErr w:type="gramStart"/>
      <w:r w:rsidRPr="00604B3C">
        <w:rPr>
          <w:rFonts w:ascii="Times New Roman" w:eastAsia="宋体" w:hAnsi="Times New Roman" w:cs="Times New Roman"/>
          <w:b/>
          <w:bCs/>
        </w:rPr>
        <w:t>The</w:t>
      </w:r>
      <w:proofErr w:type="gramEnd"/>
      <w:r w:rsidRPr="00604B3C">
        <w:rPr>
          <w:rFonts w:ascii="Times New Roman" w:eastAsia="宋体" w:hAnsi="Times New Roman" w:cs="Times New Roman"/>
          <w:b/>
          <w:bCs/>
        </w:rPr>
        <w:t xml:space="preserve"> primers and siRNAs involved in these assays of this study.</w:t>
      </w:r>
    </w:p>
    <w:p w:rsidR="00571491" w:rsidRPr="00604B3C" w:rsidRDefault="00571491" w:rsidP="00BF49BC"/>
    <w:p w:rsidR="00571491" w:rsidRDefault="00571491" w:rsidP="00BF49BC"/>
    <w:p w:rsidR="00976CEB" w:rsidRDefault="00976CEB" w:rsidP="00BF49BC"/>
    <w:p w:rsidR="00976CEB" w:rsidRDefault="00976CEB" w:rsidP="00BF49BC"/>
    <w:p w:rsidR="00976CEB" w:rsidRDefault="00976CEB" w:rsidP="00BF49BC"/>
    <w:sectPr w:rsidR="00976CEB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41418" w:rsidRDefault="00841418" w:rsidP="00571491">
      <w:r>
        <w:separator/>
      </w:r>
    </w:p>
  </w:endnote>
  <w:endnote w:type="continuationSeparator" w:id="0">
    <w:p w:rsidR="00841418" w:rsidRDefault="00841418" w:rsidP="00571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41418" w:rsidRDefault="00841418" w:rsidP="00571491">
      <w:r>
        <w:separator/>
      </w:r>
    </w:p>
  </w:footnote>
  <w:footnote w:type="continuationSeparator" w:id="0">
    <w:p w:rsidR="00841418" w:rsidRDefault="00841418" w:rsidP="005714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71491" w:rsidRPr="00571491" w:rsidRDefault="00571491">
    <w:pPr>
      <w:pStyle w:val="a4"/>
      <w:rPr>
        <w:b/>
        <w:bCs/>
      </w:rPr>
    </w:pPr>
    <w:r w:rsidRPr="00571491">
      <w:rPr>
        <w:b/>
        <w:bCs/>
      </w:rPr>
      <w:t>Table S1 Primers and siRN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C24"/>
    <w:rsid w:val="00030C24"/>
    <w:rsid w:val="001079CC"/>
    <w:rsid w:val="003C1AAB"/>
    <w:rsid w:val="00555827"/>
    <w:rsid w:val="00571491"/>
    <w:rsid w:val="00571CA1"/>
    <w:rsid w:val="00604B3C"/>
    <w:rsid w:val="0078528C"/>
    <w:rsid w:val="00800FFA"/>
    <w:rsid w:val="00841418"/>
    <w:rsid w:val="00976CEB"/>
    <w:rsid w:val="00B36D19"/>
    <w:rsid w:val="00B95458"/>
    <w:rsid w:val="00BF49BC"/>
    <w:rsid w:val="00D23FD1"/>
    <w:rsid w:val="00E56A9C"/>
    <w:rsid w:val="00E84689"/>
    <w:rsid w:val="00FC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62AA40-5367-4D44-9EF7-F247A7CA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0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1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14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1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1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6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cooper</dc:creator>
  <cp:keywords/>
  <dc:description/>
  <cp:lastModifiedBy>vera cooper</cp:lastModifiedBy>
  <cp:revision>8</cp:revision>
  <dcterms:created xsi:type="dcterms:W3CDTF">2019-01-13T04:52:00Z</dcterms:created>
  <dcterms:modified xsi:type="dcterms:W3CDTF">2020-04-18T07:16:00Z</dcterms:modified>
</cp:coreProperties>
</file>